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6E66" w:rsidRPr="00220AEE" w:rsidRDefault="00083915">
      <w:pPr>
        <w:rPr>
          <w:rFonts w:ascii="Arial" w:hAnsi="Arial" w:cs="Arial"/>
          <w:sz w:val="20"/>
          <w:szCs w:val="20"/>
        </w:rPr>
      </w:pPr>
      <w:r w:rsidRPr="00083915">
        <w:rPr>
          <w:rFonts w:ascii="Arial" w:hAnsi="Arial" w:cs="Arial"/>
          <w:b/>
          <w:sz w:val="20"/>
          <w:szCs w:val="20"/>
          <w:lang w:val="en-GB"/>
        </w:rPr>
        <w:t>S</w:t>
      </w:r>
      <w:r w:rsidR="00220AEE" w:rsidRPr="00220AEE">
        <w:rPr>
          <w:rFonts w:ascii="Arial" w:hAnsi="Arial" w:cs="Arial"/>
          <w:b/>
          <w:sz w:val="20"/>
          <w:szCs w:val="20"/>
          <w:lang w:val="en-GB"/>
        </w:rPr>
        <w:t>2</w:t>
      </w:r>
      <w:r w:rsidR="00937FDE">
        <w:rPr>
          <w:rFonts w:ascii="Arial" w:hAnsi="Arial" w:cs="Arial"/>
          <w:b/>
          <w:sz w:val="20"/>
          <w:szCs w:val="20"/>
          <w:lang w:val="en-GB"/>
        </w:rPr>
        <w:t xml:space="preserve"> Table</w:t>
      </w:r>
      <w:r w:rsidR="00220AEE" w:rsidRPr="00220AEE">
        <w:rPr>
          <w:rFonts w:ascii="Arial" w:hAnsi="Arial" w:cs="Arial"/>
          <w:b/>
          <w:sz w:val="20"/>
          <w:szCs w:val="20"/>
          <w:lang w:val="en-GB"/>
        </w:rPr>
        <w:t xml:space="preserve">. </w:t>
      </w:r>
      <w:r w:rsidR="00F00F04">
        <w:rPr>
          <w:rFonts w:ascii="Arial" w:hAnsi="Arial" w:cs="Arial"/>
          <w:b/>
          <w:sz w:val="20"/>
          <w:szCs w:val="20"/>
          <w:lang w:val="en-GB"/>
        </w:rPr>
        <w:t>Measure</w:t>
      </w:r>
      <w:r w:rsidR="00220AEE" w:rsidRPr="00220AEE">
        <w:rPr>
          <w:rFonts w:ascii="Arial" w:hAnsi="Arial" w:cs="Arial"/>
          <w:b/>
          <w:sz w:val="20"/>
          <w:szCs w:val="20"/>
          <w:lang w:val="en-GB"/>
        </w:rPr>
        <w:t xml:space="preserve"> sites</w:t>
      </w:r>
      <w:bookmarkStart w:id="0" w:name="_GoBack"/>
      <w:bookmarkEnd w:id="0"/>
    </w:p>
    <w:tbl>
      <w:tblPr>
        <w:tblStyle w:val="Listentabelle7farbigAkzent5"/>
        <w:tblW w:w="11056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672"/>
        <w:gridCol w:w="1673"/>
        <w:gridCol w:w="1672"/>
        <w:gridCol w:w="1673"/>
        <w:gridCol w:w="1673"/>
        <w:gridCol w:w="1133"/>
      </w:tblGrid>
      <w:tr w:rsidR="00BA08D8" w:rsidRPr="00220AEE" w:rsidTr="009B4A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vAlign w:val="center"/>
          </w:tcPr>
          <w:p w:rsidR="00BA08D8" w:rsidRPr="00220AEE" w:rsidRDefault="00BA08D8" w:rsidP="008F70E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72" w:type="dxa"/>
            <w:noWrap/>
            <w:vAlign w:val="center"/>
          </w:tcPr>
          <w:p w:rsidR="00BA08D8" w:rsidRPr="00220AEE" w:rsidRDefault="00F00F04" w:rsidP="008F70E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>Measure</w:t>
            </w:r>
            <w:proofErr w:type="spellEnd"/>
            <w:r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>site</w:t>
            </w:r>
            <w:proofErr w:type="spellEnd"/>
            <w:r w:rsidR="00BA08D8" w:rsidRPr="00220AEE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673" w:type="dxa"/>
            <w:noWrap/>
            <w:vAlign w:val="center"/>
          </w:tcPr>
          <w:p w:rsidR="00BA08D8" w:rsidRPr="00220AEE" w:rsidRDefault="00BA08D8" w:rsidP="00F00F0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proofErr w:type="spellStart"/>
            <w:r w:rsidRPr="00220AEE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>Measure</w:t>
            </w:r>
            <w:proofErr w:type="spellEnd"/>
            <w:r w:rsidR="00F00F04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00F04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>site</w:t>
            </w:r>
            <w:proofErr w:type="spellEnd"/>
            <w:r w:rsidR="00F00F04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 xml:space="preserve"> </w:t>
            </w:r>
            <w:r w:rsidRPr="00220AEE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72" w:type="dxa"/>
            <w:vAlign w:val="center"/>
          </w:tcPr>
          <w:p w:rsidR="00BA08D8" w:rsidRPr="00220AEE" w:rsidRDefault="00BA08D8" w:rsidP="008F70E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proofErr w:type="spellStart"/>
            <w:r w:rsidRPr="00220AEE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>Measure</w:t>
            </w:r>
            <w:proofErr w:type="spellEnd"/>
            <w:r w:rsidRPr="00220AEE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00F04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>site</w:t>
            </w:r>
            <w:proofErr w:type="spellEnd"/>
            <w:r w:rsidR="00F00F04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 xml:space="preserve"> </w:t>
            </w:r>
            <w:r w:rsidRPr="00220AEE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73" w:type="dxa"/>
            <w:noWrap/>
            <w:vAlign w:val="center"/>
          </w:tcPr>
          <w:p w:rsidR="00BA08D8" w:rsidRPr="00220AEE" w:rsidRDefault="00BA08D8" w:rsidP="008F70E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proofErr w:type="spellStart"/>
            <w:r w:rsidRPr="00220AEE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>Measure</w:t>
            </w:r>
            <w:proofErr w:type="spellEnd"/>
            <w:r w:rsidRPr="00220AEE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00F04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>site</w:t>
            </w:r>
            <w:proofErr w:type="spellEnd"/>
            <w:r w:rsidR="00F00F04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 xml:space="preserve"> </w:t>
            </w:r>
            <w:r w:rsidRPr="00220AEE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73" w:type="dxa"/>
            <w:noWrap/>
            <w:vAlign w:val="center"/>
          </w:tcPr>
          <w:p w:rsidR="00BA08D8" w:rsidRPr="00220AEE" w:rsidRDefault="00BA08D8" w:rsidP="00F00F0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proofErr w:type="spellStart"/>
            <w:r w:rsidRPr="00220AEE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>Measure</w:t>
            </w:r>
            <w:proofErr w:type="spellEnd"/>
            <w:r w:rsidR="00F00F04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00F04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>site</w:t>
            </w:r>
            <w:proofErr w:type="spellEnd"/>
            <w:r w:rsidR="00F00F04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 xml:space="preserve"> </w:t>
            </w:r>
            <w:r w:rsidRPr="00220AEE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3" w:type="dxa"/>
          </w:tcPr>
          <w:p w:rsidR="008F70E6" w:rsidRPr="00220AEE" w:rsidRDefault="008F70E6" w:rsidP="008F70E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ANOVA</w:t>
            </w:r>
          </w:p>
          <w:p w:rsidR="00BA08D8" w:rsidRPr="00220AEE" w:rsidRDefault="0046520C" w:rsidP="008F70E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sit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 xml:space="preserve"> x time</w:t>
            </w:r>
          </w:p>
        </w:tc>
      </w:tr>
      <w:tr w:rsidR="00BA08D8" w:rsidRPr="00220AEE" w:rsidTr="009B4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BA08D8" w:rsidRPr="00220AEE" w:rsidRDefault="00BA08D8" w:rsidP="00BA08D8">
            <w:pPr>
              <w:spacing w:line="36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</w:rPr>
              <w:t>PPT (kg/cm</w:t>
            </w:r>
            <w:r w:rsidRPr="00220AEE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vertAlign w:val="superscript"/>
              </w:rPr>
              <w:t>2</w:t>
            </w:r>
            <w:r w:rsidRPr="00220AEE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2" w:type="dxa"/>
            <w:noWrap/>
            <w:vAlign w:val="center"/>
          </w:tcPr>
          <w:p w:rsidR="00BA08D8" w:rsidRPr="00220AEE" w:rsidRDefault="00BA08D8" w:rsidP="00BA08D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noWrap/>
            <w:vAlign w:val="center"/>
          </w:tcPr>
          <w:p w:rsidR="00BA08D8" w:rsidRPr="00220AEE" w:rsidRDefault="00BA08D8" w:rsidP="00BA08D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72" w:type="dxa"/>
            <w:vAlign w:val="center"/>
          </w:tcPr>
          <w:p w:rsidR="00BA08D8" w:rsidRPr="00220AEE" w:rsidRDefault="00BA08D8" w:rsidP="00BA08D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noWrap/>
            <w:vAlign w:val="center"/>
          </w:tcPr>
          <w:p w:rsidR="00BA08D8" w:rsidRPr="00220AEE" w:rsidRDefault="00BA08D8" w:rsidP="00BA08D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noWrap/>
            <w:vAlign w:val="center"/>
          </w:tcPr>
          <w:p w:rsidR="00BA08D8" w:rsidRPr="00220AEE" w:rsidRDefault="00BA08D8" w:rsidP="00BA08D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</w:tcPr>
          <w:p w:rsidR="00BA08D8" w:rsidRPr="00220AEE" w:rsidRDefault="00BA08D8" w:rsidP="00BA08D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</w:p>
        </w:tc>
      </w:tr>
      <w:tr w:rsidR="008F70E6" w:rsidRPr="00220AEE" w:rsidTr="009B4A4A">
        <w:trPr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8F70E6" w:rsidRPr="00220AEE" w:rsidRDefault="008F70E6" w:rsidP="008F70E6">
            <w:pPr>
              <w:spacing w:line="360" w:lineRule="auto"/>
              <w:rPr>
                <w:rFonts w:ascii="Arial" w:hAnsi="Arial" w:cs="Arial"/>
                <w:bCs/>
                <w:iCs w:val="0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bCs/>
                <w:iCs w:val="0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672" w:type="dxa"/>
            <w:noWrap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5.47 ± 2.13 </w:t>
            </w:r>
          </w:p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4.48;6.47) </w:t>
            </w:r>
          </w:p>
        </w:tc>
        <w:tc>
          <w:tcPr>
            <w:tcW w:w="1673" w:type="dxa"/>
            <w:noWrap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6.11 ± 1.93 </w:t>
            </w:r>
          </w:p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5.21;7.02) </w:t>
            </w:r>
          </w:p>
        </w:tc>
        <w:tc>
          <w:tcPr>
            <w:tcW w:w="1672" w:type="dxa"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5.55 ± 2.16 </w:t>
            </w:r>
          </w:p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4.53;6.56) </w:t>
            </w:r>
          </w:p>
        </w:tc>
        <w:tc>
          <w:tcPr>
            <w:tcW w:w="1673" w:type="dxa"/>
            <w:noWrap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5.85 ± 1.96 </w:t>
            </w:r>
          </w:p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4.93;6.76) </w:t>
            </w:r>
          </w:p>
        </w:tc>
        <w:tc>
          <w:tcPr>
            <w:tcW w:w="1673" w:type="dxa"/>
            <w:noWrap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6.53 ± 2.51 </w:t>
            </w:r>
          </w:p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5.36;7.71) </w:t>
            </w:r>
          </w:p>
        </w:tc>
        <w:tc>
          <w:tcPr>
            <w:tcW w:w="1133" w:type="dxa"/>
          </w:tcPr>
          <w:p w:rsidR="008F70E6" w:rsidRPr="00220AEE" w:rsidRDefault="0046520C" w:rsidP="008F7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 = 1.35</w:t>
            </w:r>
            <w:r w:rsidR="009B4A4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  <w:p w:rsidR="008F70E6" w:rsidRPr="00220AEE" w:rsidRDefault="008F70E6" w:rsidP="004652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>p = .</w:t>
            </w:r>
            <w:r w:rsidR="0046520C">
              <w:rPr>
                <w:rFonts w:ascii="Arial" w:hAnsi="Arial" w:cs="Arial"/>
                <w:color w:val="000000"/>
                <w:sz w:val="20"/>
                <w:szCs w:val="20"/>
              </w:rPr>
              <w:t>251</w:t>
            </w:r>
          </w:p>
        </w:tc>
      </w:tr>
      <w:tr w:rsidR="008F70E6" w:rsidRPr="00220AEE" w:rsidTr="009B4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8F70E6" w:rsidRPr="00220AEE" w:rsidRDefault="008F70E6" w:rsidP="008F70E6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bCs/>
                <w:iCs w:val="0"/>
                <w:color w:val="000000"/>
                <w:sz w:val="20"/>
                <w:szCs w:val="20"/>
              </w:rPr>
              <w:t xml:space="preserve">24 </w:t>
            </w:r>
            <w:proofErr w:type="spellStart"/>
            <w:r w:rsidRPr="00220AEE">
              <w:rPr>
                <w:rFonts w:ascii="Arial" w:hAnsi="Arial" w:cs="Arial"/>
                <w:bCs/>
                <w:iCs w:val="0"/>
                <w:color w:val="000000"/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1672" w:type="dxa"/>
            <w:noWrap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4.78 ± 2.12 </w:t>
            </w:r>
          </w:p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3.79;5.77) </w:t>
            </w:r>
          </w:p>
        </w:tc>
        <w:tc>
          <w:tcPr>
            <w:tcW w:w="1673" w:type="dxa"/>
            <w:noWrap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4.92 ± 1.85 </w:t>
            </w:r>
          </w:p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4.05;5.78) </w:t>
            </w:r>
          </w:p>
        </w:tc>
        <w:tc>
          <w:tcPr>
            <w:tcW w:w="1672" w:type="dxa"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4.09 ± 1.49 </w:t>
            </w:r>
          </w:p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3.39;4.78) </w:t>
            </w:r>
          </w:p>
        </w:tc>
        <w:tc>
          <w:tcPr>
            <w:tcW w:w="1673" w:type="dxa"/>
            <w:noWrap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4.31 ± 2.37 </w:t>
            </w:r>
          </w:p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3.21;5.42) </w:t>
            </w:r>
          </w:p>
        </w:tc>
        <w:tc>
          <w:tcPr>
            <w:tcW w:w="1673" w:type="dxa"/>
            <w:noWrap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4.78 ± 2.47 </w:t>
            </w:r>
          </w:p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3.62;5.93) </w:t>
            </w:r>
          </w:p>
        </w:tc>
        <w:tc>
          <w:tcPr>
            <w:tcW w:w="1133" w:type="dxa"/>
          </w:tcPr>
          <w:p w:rsidR="008F70E6" w:rsidRPr="00220AEE" w:rsidRDefault="008F70E6" w:rsidP="008F70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70E6" w:rsidRPr="00220AEE" w:rsidTr="009B4A4A">
        <w:trPr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8F70E6" w:rsidRPr="00220AEE" w:rsidRDefault="008F70E6" w:rsidP="008F70E6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bCs/>
                <w:iCs w:val="0"/>
                <w:color w:val="000000"/>
                <w:sz w:val="20"/>
                <w:szCs w:val="20"/>
              </w:rPr>
              <w:t xml:space="preserve">48 </w:t>
            </w:r>
            <w:proofErr w:type="spellStart"/>
            <w:r w:rsidRPr="00220AEE">
              <w:rPr>
                <w:rFonts w:ascii="Arial" w:hAnsi="Arial" w:cs="Arial"/>
                <w:bCs/>
                <w:iCs w:val="0"/>
                <w:color w:val="000000"/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1672" w:type="dxa"/>
            <w:noWrap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4.09 ± 1.66 </w:t>
            </w:r>
          </w:p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3.31;4.86) </w:t>
            </w:r>
          </w:p>
        </w:tc>
        <w:tc>
          <w:tcPr>
            <w:tcW w:w="1673" w:type="dxa"/>
            <w:noWrap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4.51 ± 1.88 </w:t>
            </w:r>
          </w:p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3.63;5.39) </w:t>
            </w:r>
          </w:p>
        </w:tc>
        <w:tc>
          <w:tcPr>
            <w:tcW w:w="1672" w:type="dxa"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3.94 ± 1.64 </w:t>
            </w:r>
          </w:p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3.17;4.71) </w:t>
            </w:r>
          </w:p>
        </w:tc>
        <w:tc>
          <w:tcPr>
            <w:tcW w:w="1673" w:type="dxa"/>
            <w:noWrap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4.58 ± 1.94 </w:t>
            </w:r>
          </w:p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3.67;5.48) </w:t>
            </w:r>
          </w:p>
        </w:tc>
        <w:tc>
          <w:tcPr>
            <w:tcW w:w="1673" w:type="dxa"/>
            <w:noWrap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4.83 ± 1.73 </w:t>
            </w:r>
          </w:p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4.02;5.64) </w:t>
            </w:r>
          </w:p>
        </w:tc>
        <w:tc>
          <w:tcPr>
            <w:tcW w:w="1133" w:type="dxa"/>
          </w:tcPr>
          <w:p w:rsidR="008F70E6" w:rsidRPr="00220AEE" w:rsidRDefault="008F70E6" w:rsidP="008F7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70E6" w:rsidRPr="00220AEE" w:rsidTr="009B4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8F70E6" w:rsidRPr="00220AEE" w:rsidRDefault="008F70E6" w:rsidP="008F70E6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bCs/>
                <w:iCs w:val="0"/>
                <w:color w:val="000000"/>
                <w:sz w:val="20"/>
                <w:szCs w:val="20"/>
              </w:rPr>
              <w:t xml:space="preserve">72 </w:t>
            </w:r>
            <w:proofErr w:type="spellStart"/>
            <w:r w:rsidRPr="00220AEE">
              <w:rPr>
                <w:rFonts w:ascii="Arial" w:hAnsi="Arial" w:cs="Arial"/>
                <w:bCs/>
                <w:iCs w:val="0"/>
                <w:color w:val="000000"/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1672" w:type="dxa"/>
            <w:noWrap/>
            <w:vAlign w:val="center"/>
            <w:hideMark/>
          </w:tcPr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4.07 ± 1.67 </w:t>
            </w:r>
          </w:p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3.26;4.88) </w:t>
            </w:r>
          </w:p>
        </w:tc>
        <w:tc>
          <w:tcPr>
            <w:tcW w:w="1673" w:type="dxa"/>
            <w:noWrap/>
            <w:vAlign w:val="center"/>
            <w:hideMark/>
          </w:tcPr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4.58 ± 1.9 </w:t>
            </w:r>
          </w:p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3.66;5.5) </w:t>
            </w:r>
          </w:p>
        </w:tc>
        <w:tc>
          <w:tcPr>
            <w:tcW w:w="1672" w:type="dxa"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4.08 ± 1.82 </w:t>
            </w:r>
          </w:p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3.2;4.95) </w:t>
            </w:r>
          </w:p>
        </w:tc>
        <w:tc>
          <w:tcPr>
            <w:tcW w:w="1673" w:type="dxa"/>
            <w:noWrap/>
            <w:vAlign w:val="center"/>
            <w:hideMark/>
          </w:tcPr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4.7 ± 1.97 </w:t>
            </w:r>
          </w:p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3.74;5.65) </w:t>
            </w:r>
          </w:p>
        </w:tc>
        <w:tc>
          <w:tcPr>
            <w:tcW w:w="1673" w:type="dxa"/>
            <w:noWrap/>
            <w:vAlign w:val="center"/>
            <w:hideMark/>
          </w:tcPr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4.96 ± 2.01 </w:t>
            </w:r>
          </w:p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3.99;5.93) </w:t>
            </w:r>
          </w:p>
        </w:tc>
        <w:tc>
          <w:tcPr>
            <w:tcW w:w="1133" w:type="dxa"/>
          </w:tcPr>
          <w:p w:rsidR="008F70E6" w:rsidRPr="00220AEE" w:rsidRDefault="008F70E6" w:rsidP="008F70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70E6" w:rsidRPr="00220AEE" w:rsidTr="009B4A4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bottom"/>
          </w:tcPr>
          <w:p w:rsidR="008F70E6" w:rsidRPr="00220AEE" w:rsidRDefault="008F70E6" w:rsidP="008F70E6">
            <w:pPr>
              <w:spacing w:line="360" w:lineRule="auto"/>
              <w:jc w:val="left"/>
              <w:rPr>
                <w:rFonts w:ascii="Arial" w:hAnsi="Arial" w:cs="Arial"/>
                <w:b/>
                <w:i w:val="0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b/>
                <w:i w:val="0"/>
                <w:color w:val="000000"/>
                <w:sz w:val="20"/>
                <w:szCs w:val="20"/>
              </w:rPr>
              <w:t>MDT (</w:t>
            </w:r>
            <w:proofErr w:type="spellStart"/>
            <w:r w:rsidRPr="00220AEE">
              <w:rPr>
                <w:rFonts w:ascii="Arial" w:hAnsi="Arial" w:cs="Arial"/>
                <w:b/>
                <w:i w:val="0"/>
                <w:color w:val="000000"/>
                <w:sz w:val="20"/>
                <w:szCs w:val="20"/>
              </w:rPr>
              <w:t>mN</w:t>
            </w:r>
            <w:proofErr w:type="spellEnd"/>
            <w:r w:rsidRPr="00220AEE">
              <w:rPr>
                <w:rFonts w:ascii="Arial" w:hAnsi="Arial" w:cs="Arial"/>
                <w:b/>
                <w:i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2" w:type="dxa"/>
            <w:noWrap/>
            <w:vAlign w:val="center"/>
            <w:hideMark/>
          </w:tcPr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  <w:noWrap/>
            <w:vAlign w:val="center"/>
            <w:hideMark/>
          </w:tcPr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2" w:type="dxa"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  <w:noWrap/>
            <w:vAlign w:val="center"/>
            <w:hideMark/>
          </w:tcPr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  <w:noWrap/>
            <w:vAlign w:val="center"/>
            <w:hideMark/>
          </w:tcPr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</w:tcPr>
          <w:p w:rsidR="008F70E6" w:rsidRPr="00220AEE" w:rsidRDefault="008F70E6" w:rsidP="008F7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70E6" w:rsidRPr="00220AEE" w:rsidTr="009B4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8F70E6" w:rsidRPr="00220AEE" w:rsidRDefault="008F70E6" w:rsidP="008F70E6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bCs/>
                <w:iCs w:val="0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672" w:type="dxa"/>
            <w:noWrap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3.3 ± 2.58 </w:t>
            </w:r>
          </w:p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2.09;4.51) </w:t>
            </w:r>
          </w:p>
        </w:tc>
        <w:tc>
          <w:tcPr>
            <w:tcW w:w="1673" w:type="dxa"/>
            <w:noWrap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2.13 ± 2.3 </w:t>
            </w:r>
          </w:p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1.06;3.21) </w:t>
            </w:r>
          </w:p>
        </w:tc>
        <w:tc>
          <w:tcPr>
            <w:tcW w:w="1672" w:type="dxa"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3.99 ± 4.78 </w:t>
            </w:r>
          </w:p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1.75;6.23) </w:t>
            </w:r>
          </w:p>
        </w:tc>
        <w:tc>
          <w:tcPr>
            <w:tcW w:w="1673" w:type="dxa"/>
            <w:noWrap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1.43 ± 1.62 </w:t>
            </w:r>
          </w:p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0.68;2.19) </w:t>
            </w:r>
          </w:p>
        </w:tc>
        <w:tc>
          <w:tcPr>
            <w:tcW w:w="1673" w:type="dxa"/>
            <w:noWrap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1.48 ± 1.1 </w:t>
            </w:r>
          </w:p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0.97;2) </w:t>
            </w:r>
          </w:p>
        </w:tc>
        <w:tc>
          <w:tcPr>
            <w:tcW w:w="1133" w:type="dxa"/>
          </w:tcPr>
          <w:p w:rsidR="008F70E6" w:rsidRPr="00220AEE" w:rsidRDefault="008F70E6" w:rsidP="008F70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>F = </w:t>
            </w:r>
            <w:r w:rsidR="0046520C">
              <w:rPr>
                <w:rFonts w:ascii="Arial" w:hAnsi="Arial" w:cs="Arial"/>
                <w:color w:val="000000"/>
                <w:sz w:val="20"/>
                <w:szCs w:val="20"/>
              </w:rPr>
              <w:t>1.414</w:t>
            </w:r>
          </w:p>
          <w:p w:rsidR="008F70E6" w:rsidRPr="00220AEE" w:rsidRDefault="008F70E6" w:rsidP="004652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>p = .</w:t>
            </w:r>
            <w:r w:rsidR="0046520C">
              <w:rPr>
                <w:rFonts w:ascii="Arial" w:hAnsi="Arial" w:cs="Arial"/>
                <w:color w:val="000000"/>
                <w:sz w:val="20"/>
                <w:szCs w:val="20"/>
              </w:rPr>
              <w:t>227</w:t>
            </w:r>
          </w:p>
        </w:tc>
      </w:tr>
      <w:tr w:rsidR="008F70E6" w:rsidRPr="00220AEE" w:rsidTr="009B4A4A">
        <w:trPr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8F70E6" w:rsidRPr="00220AEE" w:rsidRDefault="008F70E6" w:rsidP="008F70E6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bCs/>
                <w:iCs w:val="0"/>
                <w:color w:val="000000"/>
                <w:sz w:val="20"/>
                <w:szCs w:val="20"/>
              </w:rPr>
              <w:t xml:space="preserve">24 </w:t>
            </w:r>
            <w:proofErr w:type="spellStart"/>
            <w:r w:rsidRPr="00220AEE">
              <w:rPr>
                <w:rFonts w:ascii="Arial" w:hAnsi="Arial" w:cs="Arial"/>
                <w:bCs/>
                <w:iCs w:val="0"/>
                <w:color w:val="000000"/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1672" w:type="dxa"/>
            <w:noWrap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3.46 ± 4.92 </w:t>
            </w:r>
          </w:p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1.15;5.76) </w:t>
            </w:r>
          </w:p>
        </w:tc>
        <w:tc>
          <w:tcPr>
            <w:tcW w:w="1673" w:type="dxa"/>
            <w:noWrap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2.52 ± 4.95 </w:t>
            </w:r>
          </w:p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0.2;4.84) </w:t>
            </w:r>
          </w:p>
        </w:tc>
        <w:tc>
          <w:tcPr>
            <w:tcW w:w="1672" w:type="dxa"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2.52 ± 4.85 </w:t>
            </w:r>
          </w:p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0.25;4.78) </w:t>
            </w:r>
          </w:p>
        </w:tc>
        <w:tc>
          <w:tcPr>
            <w:tcW w:w="1673" w:type="dxa"/>
            <w:noWrap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2.7 ± 4.93 </w:t>
            </w:r>
          </w:p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0.4;5.01) </w:t>
            </w:r>
          </w:p>
        </w:tc>
        <w:tc>
          <w:tcPr>
            <w:tcW w:w="1673" w:type="dxa"/>
            <w:noWrap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2.58 ± 5.79 </w:t>
            </w:r>
          </w:p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-0.13;5.29) </w:t>
            </w:r>
          </w:p>
        </w:tc>
        <w:tc>
          <w:tcPr>
            <w:tcW w:w="1133" w:type="dxa"/>
          </w:tcPr>
          <w:p w:rsidR="008F70E6" w:rsidRPr="00220AEE" w:rsidRDefault="008F70E6" w:rsidP="008F7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70E6" w:rsidRPr="00220AEE" w:rsidTr="009B4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8F70E6" w:rsidRPr="00220AEE" w:rsidRDefault="008F70E6" w:rsidP="008F70E6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bCs/>
                <w:iCs w:val="0"/>
                <w:color w:val="000000"/>
                <w:sz w:val="20"/>
                <w:szCs w:val="20"/>
              </w:rPr>
              <w:t xml:space="preserve">48 </w:t>
            </w:r>
            <w:proofErr w:type="spellStart"/>
            <w:r w:rsidRPr="00220AEE">
              <w:rPr>
                <w:rFonts w:ascii="Arial" w:hAnsi="Arial" w:cs="Arial"/>
                <w:bCs/>
                <w:iCs w:val="0"/>
                <w:color w:val="000000"/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1672" w:type="dxa"/>
            <w:noWrap/>
            <w:vAlign w:val="center"/>
            <w:hideMark/>
          </w:tcPr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2.52 ± 3.07 </w:t>
            </w:r>
          </w:p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1.09;3.96) </w:t>
            </w:r>
          </w:p>
        </w:tc>
        <w:tc>
          <w:tcPr>
            <w:tcW w:w="1673" w:type="dxa"/>
            <w:noWrap/>
            <w:vAlign w:val="center"/>
            <w:hideMark/>
          </w:tcPr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2.32 ± 4.86 </w:t>
            </w:r>
          </w:p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0.05;4.59) </w:t>
            </w:r>
          </w:p>
        </w:tc>
        <w:tc>
          <w:tcPr>
            <w:tcW w:w="1672" w:type="dxa"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2.08 ± 3.89 </w:t>
            </w:r>
          </w:p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0.26;3.9) </w:t>
            </w:r>
          </w:p>
        </w:tc>
        <w:tc>
          <w:tcPr>
            <w:tcW w:w="1673" w:type="dxa"/>
            <w:noWrap/>
            <w:vAlign w:val="center"/>
            <w:hideMark/>
          </w:tcPr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2.17 ± 4.89 </w:t>
            </w:r>
          </w:p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-0.12;4.46) </w:t>
            </w:r>
          </w:p>
        </w:tc>
        <w:tc>
          <w:tcPr>
            <w:tcW w:w="1673" w:type="dxa"/>
            <w:noWrap/>
            <w:vAlign w:val="center"/>
            <w:hideMark/>
          </w:tcPr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1.64 ± 2.06 </w:t>
            </w:r>
          </w:p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0.67;2.6) </w:t>
            </w:r>
          </w:p>
        </w:tc>
        <w:tc>
          <w:tcPr>
            <w:tcW w:w="1133" w:type="dxa"/>
          </w:tcPr>
          <w:p w:rsidR="008F70E6" w:rsidRPr="00220AEE" w:rsidRDefault="008F70E6" w:rsidP="008F70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70E6" w:rsidRPr="00220AEE" w:rsidTr="009B4A4A">
        <w:trPr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8F70E6" w:rsidRPr="00220AEE" w:rsidRDefault="008F70E6" w:rsidP="008F70E6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bCs/>
                <w:iCs w:val="0"/>
                <w:color w:val="000000"/>
                <w:sz w:val="20"/>
                <w:szCs w:val="20"/>
              </w:rPr>
              <w:t xml:space="preserve">72 </w:t>
            </w:r>
            <w:proofErr w:type="spellStart"/>
            <w:r w:rsidRPr="00220AEE">
              <w:rPr>
                <w:rFonts w:ascii="Arial" w:hAnsi="Arial" w:cs="Arial"/>
                <w:bCs/>
                <w:iCs w:val="0"/>
                <w:color w:val="000000"/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1672" w:type="dxa"/>
            <w:noWrap/>
            <w:vAlign w:val="center"/>
            <w:hideMark/>
          </w:tcPr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2.09 ± 2.65 </w:t>
            </w:r>
          </w:p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0.82;3.37) </w:t>
            </w:r>
          </w:p>
        </w:tc>
        <w:tc>
          <w:tcPr>
            <w:tcW w:w="1673" w:type="dxa"/>
            <w:noWrap/>
            <w:vAlign w:val="center"/>
            <w:hideMark/>
          </w:tcPr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2.45 ± 4.97 </w:t>
            </w:r>
          </w:p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0.05;4.84) </w:t>
            </w:r>
          </w:p>
        </w:tc>
        <w:tc>
          <w:tcPr>
            <w:tcW w:w="1672" w:type="dxa"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2.78 ± 5 (0.37;5.19) </w:t>
            </w:r>
          </w:p>
        </w:tc>
        <w:tc>
          <w:tcPr>
            <w:tcW w:w="1673" w:type="dxa"/>
            <w:noWrap/>
            <w:vAlign w:val="center"/>
            <w:hideMark/>
          </w:tcPr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2.75 ± 6.56 </w:t>
            </w:r>
          </w:p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-0.41;5.91) </w:t>
            </w:r>
          </w:p>
        </w:tc>
        <w:tc>
          <w:tcPr>
            <w:tcW w:w="1673" w:type="dxa"/>
            <w:noWrap/>
            <w:vAlign w:val="center"/>
            <w:hideMark/>
          </w:tcPr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2.45 ± 5.48 </w:t>
            </w:r>
          </w:p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-0.19;5.09) </w:t>
            </w:r>
          </w:p>
        </w:tc>
        <w:tc>
          <w:tcPr>
            <w:tcW w:w="1133" w:type="dxa"/>
          </w:tcPr>
          <w:p w:rsidR="008F70E6" w:rsidRPr="00220AEE" w:rsidRDefault="008F70E6" w:rsidP="008F7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70E6" w:rsidRPr="00220AEE" w:rsidTr="009B4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bottom"/>
          </w:tcPr>
          <w:p w:rsidR="008F70E6" w:rsidRPr="00220AEE" w:rsidRDefault="008F70E6" w:rsidP="008F70E6">
            <w:pPr>
              <w:spacing w:line="360" w:lineRule="auto"/>
              <w:jc w:val="left"/>
              <w:rPr>
                <w:rFonts w:ascii="Arial" w:hAnsi="Arial" w:cs="Arial"/>
                <w:b/>
                <w:i w:val="0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b/>
                <w:i w:val="0"/>
                <w:color w:val="000000"/>
                <w:sz w:val="20"/>
                <w:szCs w:val="20"/>
              </w:rPr>
              <w:t>MPT (</w:t>
            </w:r>
            <w:proofErr w:type="spellStart"/>
            <w:r w:rsidRPr="00220AEE">
              <w:rPr>
                <w:rFonts w:ascii="Arial" w:hAnsi="Arial" w:cs="Arial"/>
                <w:b/>
                <w:i w:val="0"/>
                <w:color w:val="000000"/>
                <w:sz w:val="20"/>
                <w:szCs w:val="20"/>
              </w:rPr>
              <w:t>mN</w:t>
            </w:r>
            <w:proofErr w:type="spellEnd"/>
            <w:r w:rsidRPr="00220AEE">
              <w:rPr>
                <w:rFonts w:ascii="Arial" w:hAnsi="Arial" w:cs="Arial"/>
                <w:b/>
                <w:i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2" w:type="dxa"/>
            <w:noWrap/>
            <w:vAlign w:val="center"/>
            <w:hideMark/>
          </w:tcPr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  <w:noWrap/>
            <w:vAlign w:val="center"/>
            <w:hideMark/>
          </w:tcPr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2" w:type="dxa"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  <w:noWrap/>
            <w:vAlign w:val="center"/>
            <w:hideMark/>
          </w:tcPr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3" w:type="dxa"/>
            <w:noWrap/>
            <w:vAlign w:val="center"/>
            <w:hideMark/>
          </w:tcPr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</w:tcPr>
          <w:p w:rsidR="008F70E6" w:rsidRPr="00220AEE" w:rsidRDefault="008F70E6" w:rsidP="008F70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70E6" w:rsidRPr="00220AEE" w:rsidTr="009B4A4A">
        <w:trPr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8F70E6" w:rsidRPr="00220AEE" w:rsidRDefault="008F70E6" w:rsidP="008F70E6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bCs/>
                <w:iCs w:val="0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672" w:type="dxa"/>
            <w:noWrap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249.39 ± 123.11 </w:t>
            </w:r>
          </w:p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191.78;307.01) </w:t>
            </w:r>
          </w:p>
        </w:tc>
        <w:tc>
          <w:tcPr>
            <w:tcW w:w="1673" w:type="dxa"/>
            <w:noWrap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257.45 ± 120.62 </w:t>
            </w:r>
          </w:p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201;313.9) </w:t>
            </w:r>
          </w:p>
        </w:tc>
        <w:tc>
          <w:tcPr>
            <w:tcW w:w="1672" w:type="dxa"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220.82 ± 139.9 </w:t>
            </w:r>
          </w:p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155.35;286.3) </w:t>
            </w:r>
          </w:p>
        </w:tc>
        <w:tc>
          <w:tcPr>
            <w:tcW w:w="1673" w:type="dxa"/>
            <w:noWrap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246.42 ± 139.89 </w:t>
            </w:r>
          </w:p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180.95;311.89) </w:t>
            </w:r>
          </w:p>
        </w:tc>
        <w:tc>
          <w:tcPr>
            <w:tcW w:w="1673" w:type="dxa"/>
            <w:noWrap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208.77 ± 142.12 </w:t>
            </w:r>
          </w:p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142.26;275.28) </w:t>
            </w:r>
          </w:p>
        </w:tc>
        <w:tc>
          <w:tcPr>
            <w:tcW w:w="1133" w:type="dxa"/>
          </w:tcPr>
          <w:p w:rsidR="008F70E6" w:rsidRPr="00220AEE" w:rsidRDefault="008F70E6" w:rsidP="008F7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>F = .</w:t>
            </w:r>
            <w:r w:rsidR="0046520C">
              <w:rPr>
                <w:rFonts w:ascii="Arial" w:hAnsi="Arial" w:cs="Arial"/>
                <w:color w:val="000000"/>
                <w:sz w:val="20"/>
                <w:szCs w:val="20"/>
              </w:rPr>
              <w:t>859</w:t>
            </w:r>
          </w:p>
          <w:p w:rsidR="008F70E6" w:rsidRPr="00220AEE" w:rsidRDefault="008F70E6" w:rsidP="008F7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>p = .</w:t>
            </w:r>
            <w:r w:rsidR="0046520C">
              <w:rPr>
                <w:rFonts w:ascii="Arial" w:hAnsi="Arial" w:cs="Arial"/>
                <w:color w:val="000000"/>
                <w:sz w:val="20"/>
                <w:szCs w:val="20"/>
              </w:rPr>
              <w:t>512</w:t>
            </w:r>
          </w:p>
        </w:tc>
      </w:tr>
      <w:tr w:rsidR="008F70E6" w:rsidRPr="00220AEE" w:rsidTr="009B4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8F70E6" w:rsidRPr="00220AEE" w:rsidRDefault="008F70E6" w:rsidP="008F70E6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bCs/>
                <w:iCs w:val="0"/>
                <w:color w:val="000000"/>
                <w:sz w:val="20"/>
                <w:szCs w:val="20"/>
              </w:rPr>
              <w:t xml:space="preserve">24 </w:t>
            </w:r>
            <w:proofErr w:type="spellStart"/>
            <w:r w:rsidRPr="00220AEE">
              <w:rPr>
                <w:rFonts w:ascii="Arial" w:hAnsi="Arial" w:cs="Arial"/>
                <w:bCs/>
                <w:iCs w:val="0"/>
                <w:color w:val="000000"/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1672" w:type="dxa"/>
            <w:noWrap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266.3 ± 119.27 </w:t>
            </w:r>
          </w:p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210.47;322.12) </w:t>
            </w:r>
          </w:p>
        </w:tc>
        <w:tc>
          <w:tcPr>
            <w:tcW w:w="1673" w:type="dxa"/>
            <w:noWrap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201.04 ± 146.81 </w:t>
            </w:r>
          </w:p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132.33;269.75) </w:t>
            </w:r>
          </w:p>
        </w:tc>
        <w:tc>
          <w:tcPr>
            <w:tcW w:w="1672" w:type="dxa"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192.01 ± 142.37 </w:t>
            </w:r>
          </w:p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125.37;258.64) </w:t>
            </w:r>
          </w:p>
        </w:tc>
        <w:tc>
          <w:tcPr>
            <w:tcW w:w="1673" w:type="dxa"/>
            <w:noWrap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203.7 ± 135.31 </w:t>
            </w:r>
          </w:p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140.37;267.03) </w:t>
            </w:r>
          </w:p>
        </w:tc>
        <w:tc>
          <w:tcPr>
            <w:tcW w:w="1673" w:type="dxa"/>
            <w:noWrap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174.44 ± 129.17 </w:t>
            </w:r>
          </w:p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113.98;234.89) </w:t>
            </w:r>
          </w:p>
        </w:tc>
        <w:tc>
          <w:tcPr>
            <w:tcW w:w="1133" w:type="dxa"/>
          </w:tcPr>
          <w:p w:rsidR="008F70E6" w:rsidRPr="00220AEE" w:rsidRDefault="008F70E6" w:rsidP="008F70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70E6" w:rsidRPr="00220AEE" w:rsidTr="009B4A4A">
        <w:trPr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8F70E6" w:rsidRPr="00220AEE" w:rsidRDefault="008F70E6" w:rsidP="008F70E6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bCs/>
                <w:iCs w:val="0"/>
                <w:color w:val="000000"/>
                <w:sz w:val="20"/>
                <w:szCs w:val="20"/>
              </w:rPr>
              <w:t xml:space="preserve">48 </w:t>
            </w:r>
            <w:proofErr w:type="spellStart"/>
            <w:r w:rsidRPr="00220AEE">
              <w:rPr>
                <w:rFonts w:ascii="Arial" w:hAnsi="Arial" w:cs="Arial"/>
                <w:bCs/>
                <w:iCs w:val="0"/>
                <w:color w:val="000000"/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1672" w:type="dxa"/>
            <w:noWrap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267.35 ± 91.1 </w:t>
            </w:r>
          </w:p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224.71;309.98) </w:t>
            </w:r>
          </w:p>
        </w:tc>
        <w:tc>
          <w:tcPr>
            <w:tcW w:w="1673" w:type="dxa"/>
            <w:noWrap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208.4 ± 127.93 </w:t>
            </w:r>
          </w:p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148.53;268.28) </w:t>
            </w:r>
          </w:p>
        </w:tc>
        <w:tc>
          <w:tcPr>
            <w:tcW w:w="1672" w:type="dxa"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214.64 ± 125.11 </w:t>
            </w:r>
          </w:p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156.09;273.2) </w:t>
            </w:r>
          </w:p>
        </w:tc>
        <w:tc>
          <w:tcPr>
            <w:tcW w:w="1673" w:type="dxa"/>
            <w:noWrap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203.93 ± 129.86 </w:t>
            </w:r>
          </w:p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143.16;264.71) </w:t>
            </w:r>
          </w:p>
        </w:tc>
        <w:tc>
          <w:tcPr>
            <w:tcW w:w="1673" w:type="dxa"/>
            <w:noWrap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209.2 ± 118.26 </w:t>
            </w:r>
          </w:p>
          <w:p w:rsidR="008F70E6" w:rsidRPr="00220AEE" w:rsidRDefault="008F70E6" w:rsidP="008F70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153.85;264.55) </w:t>
            </w:r>
          </w:p>
        </w:tc>
        <w:tc>
          <w:tcPr>
            <w:tcW w:w="1133" w:type="dxa"/>
          </w:tcPr>
          <w:p w:rsidR="008F70E6" w:rsidRPr="00220AEE" w:rsidRDefault="008F70E6" w:rsidP="008F7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F70E6" w:rsidRPr="00220AEE" w:rsidTr="009B4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8F70E6" w:rsidRPr="00220AEE" w:rsidRDefault="008F70E6" w:rsidP="008F70E6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bCs/>
                <w:iCs w:val="0"/>
                <w:color w:val="000000"/>
                <w:sz w:val="20"/>
                <w:szCs w:val="20"/>
              </w:rPr>
              <w:t xml:space="preserve">72 </w:t>
            </w:r>
            <w:proofErr w:type="spellStart"/>
            <w:r w:rsidRPr="00220AEE">
              <w:rPr>
                <w:rFonts w:ascii="Arial" w:hAnsi="Arial" w:cs="Arial"/>
                <w:bCs/>
                <w:iCs w:val="0"/>
                <w:color w:val="000000"/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1672" w:type="dxa"/>
            <w:noWrap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275.21 ± 105.16 </w:t>
            </w:r>
          </w:p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224.52;325.9) </w:t>
            </w:r>
          </w:p>
        </w:tc>
        <w:tc>
          <w:tcPr>
            <w:tcW w:w="1673" w:type="dxa"/>
            <w:noWrap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253.16 ± 128.01 </w:t>
            </w:r>
          </w:p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191.46;314.86) </w:t>
            </w:r>
          </w:p>
        </w:tc>
        <w:tc>
          <w:tcPr>
            <w:tcW w:w="1672" w:type="dxa"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250.88 ± 108.45 </w:t>
            </w:r>
          </w:p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198.61;303.15) </w:t>
            </w:r>
          </w:p>
        </w:tc>
        <w:tc>
          <w:tcPr>
            <w:tcW w:w="1673" w:type="dxa"/>
            <w:noWrap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229.26 ± 122.59 </w:t>
            </w:r>
          </w:p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170.17;288.34) </w:t>
            </w:r>
          </w:p>
        </w:tc>
        <w:tc>
          <w:tcPr>
            <w:tcW w:w="1673" w:type="dxa"/>
            <w:noWrap/>
            <w:vAlign w:val="center"/>
          </w:tcPr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241.88 ± 120.33 </w:t>
            </w:r>
          </w:p>
          <w:p w:rsidR="008F70E6" w:rsidRPr="00220AEE" w:rsidRDefault="008F70E6" w:rsidP="008F70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(183.88;299.88) </w:t>
            </w:r>
          </w:p>
        </w:tc>
        <w:tc>
          <w:tcPr>
            <w:tcW w:w="1133" w:type="dxa"/>
          </w:tcPr>
          <w:p w:rsidR="008F70E6" w:rsidRPr="00220AEE" w:rsidRDefault="008F70E6" w:rsidP="008F70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452457" w:rsidRPr="00220AEE" w:rsidRDefault="00452457" w:rsidP="00FC6F21">
      <w:pPr>
        <w:rPr>
          <w:rFonts w:ascii="Arial" w:hAnsi="Arial" w:cs="Arial"/>
        </w:rPr>
      </w:pPr>
    </w:p>
    <w:sectPr w:rsidR="00452457" w:rsidRPr="00220AEE" w:rsidSect="00987D13">
      <w:pgSz w:w="11907" w:h="16840" w:code="9"/>
      <w:pgMar w:top="567" w:right="851" w:bottom="1128" w:left="873" w:header="720" w:footer="561" w:gutter="0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F21"/>
    <w:rsid w:val="00083915"/>
    <w:rsid w:val="00220AEE"/>
    <w:rsid w:val="00345D15"/>
    <w:rsid w:val="00452457"/>
    <w:rsid w:val="0046520C"/>
    <w:rsid w:val="0082267F"/>
    <w:rsid w:val="008570E1"/>
    <w:rsid w:val="008D06F6"/>
    <w:rsid w:val="008F70E6"/>
    <w:rsid w:val="00937FDE"/>
    <w:rsid w:val="00987D13"/>
    <w:rsid w:val="009B4A4A"/>
    <w:rsid w:val="009F6F44"/>
    <w:rsid w:val="00A76548"/>
    <w:rsid w:val="00A76E66"/>
    <w:rsid w:val="00BA08D8"/>
    <w:rsid w:val="00C56A29"/>
    <w:rsid w:val="00E11540"/>
    <w:rsid w:val="00EF387A"/>
    <w:rsid w:val="00F00F04"/>
    <w:rsid w:val="00FC6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933D5977-BD30-4375-8A2D-D36A360F2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3Akzent5">
    <w:name w:val="Grid Table 3 Accent 5"/>
    <w:basedOn w:val="NormaleTabelle"/>
    <w:uiPriority w:val="48"/>
    <w:rsid w:val="0045245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Listentabelle7farbigAkzent5">
    <w:name w:val="List Table 7 Colorful Accent 5"/>
    <w:basedOn w:val="NormaleTabelle"/>
    <w:uiPriority w:val="52"/>
    <w:rsid w:val="00E11540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1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0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4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leckenstein</dc:creator>
  <cp:keywords/>
  <dc:description/>
  <cp:lastModifiedBy>JFleckenstein</cp:lastModifiedBy>
  <cp:revision>3</cp:revision>
  <dcterms:created xsi:type="dcterms:W3CDTF">2017-09-21T14:56:00Z</dcterms:created>
  <dcterms:modified xsi:type="dcterms:W3CDTF">2017-09-28T09:22:00Z</dcterms:modified>
</cp:coreProperties>
</file>